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508D4" w14:textId="52F372D4" w:rsidR="009A17E5" w:rsidRPr="00713368" w:rsidRDefault="00274F5B" w:rsidP="0054797F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405C05" w:rsidRDefault="00274F5B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1. Interviewer/</w:t>
            </w:r>
            <w:r w:rsidR="00C02495"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46CBCB5A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F0B5A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405C05" w:rsidRDefault="00274F5B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B2D07E4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F0B5A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405C05" w:rsidRDefault="00274F5B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4441A31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F0B5A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405C05" w:rsidRDefault="00274F5B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72B45290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F0B5A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405C05" w:rsidRDefault="00274F5B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761F8B7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F0B5A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405C05" w:rsidRDefault="00DF5F8B" w:rsidP="00DF5F8B">
            <w:pPr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405C05" w:rsidRDefault="00274F5B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1BA438A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405C05" w:rsidRDefault="00274F5B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F3C044E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405C05" w:rsidRDefault="00274F5B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78E1EDC8" w:rsidR="009A17E5" w:rsidRPr="006E39FA" w:rsidRDefault="008F0B5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405C05" w:rsidRDefault="00B16FA0" w:rsidP="00B16FA0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405C05" w:rsidRDefault="00B16FA0" w:rsidP="00B16FA0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405C05" w:rsidRDefault="00274F5B">
            <w:pPr>
              <w:ind w:left="2" w:right="51"/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9.</w:t>
            </w:r>
            <w:r w:rsidR="00CC6984"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13AEBB39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F21F2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405C05" w:rsidRDefault="00274F5B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593604F6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BE2EFA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405C05" w:rsidRDefault="00274F5B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493D78CD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BE2EFA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405C05" w:rsidRDefault="00274F5B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3187FD1C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BE2EFA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405C05" w:rsidRDefault="00A616DF" w:rsidP="008705D4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lastRenderedPageBreak/>
              <w:t xml:space="preserve">13. </w:t>
            </w:r>
            <w:r w:rsidR="00C02495"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Non-participation</w:t>
            </w: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28761C78" w:rsidR="00A616DF" w:rsidRPr="006E39FA" w:rsidRDefault="00BE2EFA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405C05" w:rsidRDefault="00274F5B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009E287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BE2EFA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405C05" w:rsidRDefault="00274F5B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714FA2A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F30DC4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405C05" w:rsidRDefault="00713368" w:rsidP="006E39FA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guides provided by the authors? Was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t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23E266CC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077F6494" w14:textId="77777777" w:rsidTr="0065540E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CF9F18D" w:rsidR="00713368" w:rsidRPr="006E39FA" w:rsidRDefault="0048373C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5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771004C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5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ECE6D3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3C932F52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B47D06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405C05" w:rsidRDefault="00713368" w:rsidP="00713368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405C05" w:rsidRDefault="00713368" w:rsidP="00713368">
            <w:pPr>
              <w:ind w:left="2"/>
              <w:rPr>
                <w:rFonts w:asciiTheme="majorHAnsi" w:hAnsiTheme="majorHAnsi"/>
                <w:b/>
                <w:bCs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D9A9D6E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520436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6C9EBB2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02556B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1A9A7BF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02556B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5540E" w:rsidRDefault="00713368" w:rsidP="00713368">
            <w:pPr>
              <w:ind w:left="2"/>
              <w:rPr>
                <w:rFonts w:asciiTheme="majorHAnsi" w:hAnsiTheme="majorHAnsi"/>
                <w:color w:val="EE0000"/>
                <w:sz w:val="20"/>
                <w:szCs w:val="20"/>
              </w:rPr>
            </w:pPr>
            <w:r w:rsidRPr="00B4556E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0E547B23" w:rsidR="00713368" w:rsidRPr="006E39FA" w:rsidRDefault="00B4556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8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5540E" w:rsidRDefault="00713368" w:rsidP="00713368">
            <w:pPr>
              <w:ind w:left="2"/>
              <w:rPr>
                <w:rFonts w:asciiTheme="majorHAnsi" w:hAnsiTheme="majorHAnsi"/>
                <w:b/>
                <w:bCs/>
                <w:color w:val="EE0000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52481C91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0A685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E60972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E60972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lastRenderedPageBreak/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920C59A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F454F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760C09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92B920E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195E61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85202E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405C05" w:rsidRDefault="00713368" w:rsidP="00713368">
            <w:pPr>
              <w:ind w:left="2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405C05"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2159B44E" w:rsidR="00713368" w:rsidRPr="006E39FA" w:rsidRDefault="004C6BD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</w:tbl>
    <w:p w14:paraId="2BDFA851" w14:textId="418A6A29" w:rsidR="009A17E5" w:rsidRPr="00713368" w:rsidRDefault="009A17E5" w:rsidP="0054797F">
      <w:pPr>
        <w:spacing w:after="0"/>
        <w:rPr>
          <w:rFonts w:asciiTheme="majorHAnsi" w:hAnsiTheme="majorHAnsi"/>
        </w:rPr>
      </w:pPr>
      <w:bookmarkStart w:id="0" w:name="_GoBack"/>
      <w:bookmarkEnd w:id="0"/>
    </w:p>
    <w:sectPr w:rsidR="009A17E5" w:rsidRPr="00713368" w:rsidSect="00DF5F8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45F28" w14:textId="77777777" w:rsidR="003F49F7" w:rsidRDefault="003F49F7">
      <w:pPr>
        <w:spacing w:after="0" w:line="240" w:lineRule="auto"/>
      </w:pPr>
      <w:r>
        <w:separator/>
      </w:r>
    </w:p>
  </w:endnote>
  <w:endnote w:type="continuationSeparator" w:id="0">
    <w:p w14:paraId="543F530A" w14:textId="77777777" w:rsidR="003F49F7" w:rsidRDefault="003F4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55B9E0" w14:textId="1DBC9ABA" w:rsidR="009A17E5" w:rsidRDefault="00093C8D">
    <w:pPr>
      <w:spacing w:after="176"/>
      <w:ind w:right="5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6788A291" wp14:editId="1D28A9D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2095900080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20A4CC" w14:textId="0F5F18C1" w:rsidR="00093C8D" w:rsidRPr="00093C8D" w:rsidRDefault="00093C8D" w:rsidP="00093C8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093C8D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6788A291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left:0;text-align:left;margin-left:0;margin-top:0;width:49pt;height:30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5020A4CC" w14:textId="0F5F18C1" w:rsidR="00093C8D" w:rsidRPr="00093C8D" w:rsidRDefault="00093C8D" w:rsidP="00093C8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093C8D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274F5B">
      <w:fldChar w:fldCharType="begin"/>
    </w:r>
    <w:r w:rsidR="00274F5B">
      <w:instrText xml:space="preserve"> PAGE   \* MERGEFORMAT </w:instrText>
    </w:r>
    <w:r w:rsidR="00274F5B">
      <w:fldChar w:fldCharType="separate"/>
    </w:r>
    <w:r w:rsidR="00274F5B">
      <w:rPr>
        <w:rFonts w:ascii="Times New Roman" w:eastAsia="Times New Roman" w:hAnsi="Times New Roman" w:cs="Times New Roman"/>
        <w:sz w:val="23"/>
      </w:rPr>
      <w:t>1</w:t>
    </w:r>
    <w:r w:rsidR="00274F5B">
      <w:rPr>
        <w:rFonts w:ascii="Times New Roman" w:eastAsia="Times New Roman" w:hAnsi="Times New Roman" w:cs="Times New Roman"/>
        <w:sz w:val="23"/>
      </w:rPr>
      <w:fldChar w:fldCharType="end"/>
    </w:r>
    <w:r w:rsidR="00274F5B"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B7F566" w14:textId="2FEF83BD" w:rsidR="009A17E5" w:rsidRDefault="00093C8D">
    <w:pPr>
      <w:spacing w:after="176"/>
      <w:ind w:right="5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129DA66E" wp14:editId="7759C2B0">
              <wp:simplePos x="1498600" y="606425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721333404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D47E6E" w14:textId="7102FF06" w:rsidR="00093C8D" w:rsidRPr="00093C8D" w:rsidRDefault="00093C8D" w:rsidP="00093C8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093C8D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129DA66E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left:0;text-align:left;margin-left:0;margin-top:0;width:49pt;height:30.8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16D47E6E" w14:textId="7102FF06" w:rsidR="00093C8D" w:rsidRPr="00093C8D" w:rsidRDefault="00093C8D" w:rsidP="00093C8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093C8D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274F5B">
      <w:fldChar w:fldCharType="begin"/>
    </w:r>
    <w:r w:rsidR="00274F5B">
      <w:instrText xml:space="preserve"> PAGE   \* MERGEFORMAT </w:instrText>
    </w:r>
    <w:r w:rsidR="00274F5B">
      <w:fldChar w:fldCharType="separate"/>
    </w:r>
    <w:r w:rsidR="00274F5B">
      <w:rPr>
        <w:rFonts w:ascii="Times New Roman" w:eastAsia="Times New Roman" w:hAnsi="Times New Roman" w:cs="Times New Roman"/>
        <w:sz w:val="23"/>
      </w:rPr>
      <w:t>1</w:t>
    </w:r>
    <w:r w:rsidR="00274F5B">
      <w:rPr>
        <w:rFonts w:ascii="Times New Roman" w:eastAsia="Times New Roman" w:hAnsi="Times New Roman" w:cs="Times New Roman"/>
        <w:sz w:val="23"/>
      </w:rPr>
      <w:fldChar w:fldCharType="end"/>
    </w:r>
    <w:r w:rsidR="00274F5B"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3DED3E" w14:textId="35794061" w:rsidR="009A17E5" w:rsidRDefault="00093C8D">
    <w:pPr>
      <w:spacing w:after="176"/>
      <w:ind w:right="5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7A788B5" wp14:editId="4DFAF62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714717598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68C39E" w14:textId="02255C25" w:rsidR="00093C8D" w:rsidRPr="00093C8D" w:rsidRDefault="00093C8D" w:rsidP="00093C8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093C8D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07A788B5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left:0;text-align:left;margin-left:0;margin-top:0;width:49pt;height:30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4468C39E" w14:textId="02255C25" w:rsidR="00093C8D" w:rsidRPr="00093C8D" w:rsidRDefault="00093C8D" w:rsidP="00093C8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093C8D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274F5B">
      <w:fldChar w:fldCharType="begin"/>
    </w:r>
    <w:r w:rsidR="00274F5B">
      <w:instrText xml:space="preserve"> PAGE   \* MERGEFORMAT </w:instrText>
    </w:r>
    <w:r w:rsidR="00274F5B">
      <w:fldChar w:fldCharType="separate"/>
    </w:r>
    <w:r w:rsidR="00274F5B">
      <w:rPr>
        <w:rFonts w:ascii="Times New Roman" w:eastAsia="Times New Roman" w:hAnsi="Times New Roman" w:cs="Times New Roman"/>
        <w:sz w:val="23"/>
      </w:rPr>
      <w:t>1</w:t>
    </w:r>
    <w:r w:rsidR="00274F5B">
      <w:rPr>
        <w:rFonts w:ascii="Times New Roman" w:eastAsia="Times New Roman" w:hAnsi="Times New Roman" w:cs="Times New Roman"/>
        <w:sz w:val="23"/>
      </w:rPr>
      <w:fldChar w:fldCharType="end"/>
    </w:r>
    <w:r w:rsidR="00274F5B"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5F45EE" w14:textId="77777777" w:rsidR="003F49F7" w:rsidRDefault="003F49F7">
      <w:pPr>
        <w:spacing w:after="0" w:line="240" w:lineRule="auto"/>
      </w:pPr>
      <w:r>
        <w:separator/>
      </w:r>
    </w:p>
  </w:footnote>
  <w:footnote w:type="continuationSeparator" w:id="0">
    <w:p w14:paraId="09E30791" w14:textId="77777777" w:rsidR="003F49F7" w:rsidRDefault="003F49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406E0" w14:textId="1AA5420C" w:rsidR="00093C8D" w:rsidRDefault="00093C8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0E3768A" wp14:editId="2A0FE75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517185227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1203DD" w14:textId="422ADC2C" w:rsidR="00093C8D" w:rsidRPr="00093C8D" w:rsidRDefault="00093C8D" w:rsidP="00093C8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093C8D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50E3768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9pt;height:30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" filled="f" stroked="f">
              <v:fill o:detectmouseclick="t"/>
              <v:textbox style="mso-fit-shape-to-text:t" inset="0,15pt,0,0">
                <w:txbxContent>
                  <w:p w14:paraId="041203DD" w14:textId="422ADC2C" w:rsidR="00093C8D" w:rsidRPr="00093C8D" w:rsidRDefault="00093C8D" w:rsidP="00093C8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093C8D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23CCF2" w14:textId="09A37C79" w:rsidR="00093C8D" w:rsidRDefault="00093C8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FEAF536" wp14:editId="47D1E7FC">
              <wp:simplePos x="14986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729431111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12104D" w14:textId="13081CBD" w:rsidR="00093C8D" w:rsidRPr="00093C8D" w:rsidRDefault="00093C8D" w:rsidP="00093C8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093C8D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5FEAF53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9pt;height:30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" filled="f" stroked="f">
              <v:fill o:detectmouseclick="t"/>
              <v:textbox style="mso-fit-shape-to-text:t" inset="0,15pt,0,0">
                <w:txbxContent>
                  <w:p w14:paraId="1F12104D" w14:textId="13081CBD" w:rsidR="00093C8D" w:rsidRPr="00093C8D" w:rsidRDefault="00093C8D" w:rsidP="00093C8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093C8D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CD6B69" w14:textId="54193AC4" w:rsidR="00093C8D" w:rsidRDefault="00093C8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6F04678" wp14:editId="3BCE0E2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717734739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612E73" w14:textId="333FAE3F" w:rsidR="00093C8D" w:rsidRPr="00093C8D" w:rsidRDefault="00093C8D" w:rsidP="00093C8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093C8D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66F046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49pt;height:30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" filled="f" stroked="f">
              <v:fill o:detectmouseclick="t"/>
              <v:textbox style="mso-fit-shape-to-text:t" inset="0,15pt,0,0">
                <w:txbxContent>
                  <w:p w14:paraId="28612E73" w14:textId="333FAE3F" w:rsidR="00093C8D" w:rsidRPr="00093C8D" w:rsidRDefault="00093C8D" w:rsidP="00093C8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093C8D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2556B"/>
    <w:rsid w:val="00025F80"/>
    <w:rsid w:val="00031C00"/>
    <w:rsid w:val="00036F21"/>
    <w:rsid w:val="00093C8D"/>
    <w:rsid w:val="000A685F"/>
    <w:rsid w:val="00166FC4"/>
    <w:rsid w:val="00195E61"/>
    <w:rsid w:val="00245C9E"/>
    <w:rsid w:val="00274F5B"/>
    <w:rsid w:val="002D162C"/>
    <w:rsid w:val="002E292E"/>
    <w:rsid w:val="002E2FDB"/>
    <w:rsid w:val="002F21F2"/>
    <w:rsid w:val="002F454F"/>
    <w:rsid w:val="0032525A"/>
    <w:rsid w:val="003523DB"/>
    <w:rsid w:val="003960AF"/>
    <w:rsid w:val="003F49F7"/>
    <w:rsid w:val="00405C05"/>
    <w:rsid w:val="00437C66"/>
    <w:rsid w:val="0046273D"/>
    <w:rsid w:val="0048373C"/>
    <w:rsid w:val="004C6BD4"/>
    <w:rsid w:val="00515B32"/>
    <w:rsid w:val="00520436"/>
    <w:rsid w:val="0054797F"/>
    <w:rsid w:val="0065540E"/>
    <w:rsid w:val="00692DED"/>
    <w:rsid w:val="00693ACC"/>
    <w:rsid w:val="006B0662"/>
    <w:rsid w:val="006D4561"/>
    <w:rsid w:val="006E39FA"/>
    <w:rsid w:val="00700216"/>
    <w:rsid w:val="00713368"/>
    <w:rsid w:val="00760C09"/>
    <w:rsid w:val="0085202E"/>
    <w:rsid w:val="0085221C"/>
    <w:rsid w:val="008705D4"/>
    <w:rsid w:val="0087270B"/>
    <w:rsid w:val="008F0B5A"/>
    <w:rsid w:val="008F132A"/>
    <w:rsid w:val="009A01D1"/>
    <w:rsid w:val="009A17E5"/>
    <w:rsid w:val="00A3624D"/>
    <w:rsid w:val="00A473CA"/>
    <w:rsid w:val="00A616DF"/>
    <w:rsid w:val="00A742BC"/>
    <w:rsid w:val="00AE0292"/>
    <w:rsid w:val="00B1040A"/>
    <w:rsid w:val="00B16FA0"/>
    <w:rsid w:val="00B4556E"/>
    <w:rsid w:val="00B47D06"/>
    <w:rsid w:val="00B52887"/>
    <w:rsid w:val="00B86D4E"/>
    <w:rsid w:val="00BA7F41"/>
    <w:rsid w:val="00BE0F60"/>
    <w:rsid w:val="00BE2EFA"/>
    <w:rsid w:val="00C02495"/>
    <w:rsid w:val="00CA5C2C"/>
    <w:rsid w:val="00CC6984"/>
    <w:rsid w:val="00CC7741"/>
    <w:rsid w:val="00D0157E"/>
    <w:rsid w:val="00D7666A"/>
    <w:rsid w:val="00DB7426"/>
    <w:rsid w:val="00DF5F8B"/>
    <w:rsid w:val="00E3054D"/>
    <w:rsid w:val="00E31627"/>
    <w:rsid w:val="00E4440C"/>
    <w:rsid w:val="00E60972"/>
    <w:rsid w:val="00EB7145"/>
    <w:rsid w:val="00F3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3C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C8D"/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F7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1db11a-77a4-40a4-b33d-6c6435375ec4" xsi:nil="true"/>
    <lcf76f155ced4ddcb4097134ff3c332f xmlns="befa39aa-c71e-4ce1-837f-3cf0bc4022b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BB062251BFCA4C99AB7F71A8EF9472" ma:contentTypeVersion="12" ma:contentTypeDescription="Create a new document." ma:contentTypeScope="" ma:versionID="caceeaab0e576fcd24869fd9b432e324">
  <xsd:schema xmlns:xsd="http://www.w3.org/2001/XMLSchema" xmlns:xs="http://www.w3.org/2001/XMLSchema" xmlns:p="http://schemas.microsoft.com/office/2006/metadata/properties" xmlns:ns2="befa39aa-c71e-4ce1-837f-3cf0bc4022b5" xmlns:ns3="9d1db11a-77a4-40a4-b33d-6c6435375ec4" targetNamespace="http://schemas.microsoft.com/office/2006/metadata/properties" ma:root="true" ma:fieldsID="c807764b46c2d9b5592b5226f422a511" ns2:_="" ns3:_="">
    <xsd:import namespace="befa39aa-c71e-4ce1-837f-3cf0bc4022b5"/>
    <xsd:import namespace="9d1db11a-77a4-40a4-b33d-6c6435375e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a39aa-c71e-4ce1-837f-3cf0bc402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db11a-77a4-40a4-b33d-6c6435375ec4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7e554825-de9a-4131-b9e4-243b428180b1}" ma:internalName="TaxCatchAll" ma:showField="CatchAllData" ma:web="9d1db11a-77a4-40a4-b33d-6c6435375e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D1292A-D81B-4A54-B43F-1CA81CEC1D70}">
  <ds:schemaRefs>
    <ds:schemaRef ds:uri="http://schemas.microsoft.com/office/2006/metadata/properties"/>
    <ds:schemaRef ds:uri="http://schemas.microsoft.com/office/infopath/2007/PartnerControls"/>
    <ds:schemaRef ds:uri="9d1db11a-77a4-40a4-b33d-6c6435375ec4"/>
    <ds:schemaRef ds:uri="befa39aa-c71e-4ce1-837f-3cf0bc4022b5"/>
  </ds:schemaRefs>
</ds:datastoreItem>
</file>

<file path=customXml/itemProps2.xml><?xml version="1.0" encoding="utf-8"?>
<ds:datastoreItem xmlns:ds="http://schemas.openxmlformats.org/officeDocument/2006/customXml" ds:itemID="{A8BD2F70-BA57-454C-BEFD-60DC292FF5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E0D2A9-73CB-442D-8040-CE201EAA74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fa39aa-c71e-4ce1-837f-3cf0bc4022b5"/>
    <ds:schemaRef ds:uri="9d1db11a-77a4-40a4-b33d-6c6435375e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halini Singh</cp:lastModifiedBy>
  <cp:revision>2</cp:revision>
  <dcterms:created xsi:type="dcterms:W3CDTF">2026-03-23T16:17:00Z</dcterms:created>
  <dcterms:modified xsi:type="dcterms:W3CDTF">2026-03-2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d8f698-3314-4921-9797-50be437d17c6</vt:lpwstr>
  </property>
  <property fmtid="{D5CDD505-2E9C-101B-9397-08002B2CF9AE}" pid="3" name="ContentTypeId">
    <vt:lpwstr>0x010100AABB062251BFCA4C99AB7F71A8EF9472</vt:lpwstr>
  </property>
  <property fmtid="{D5CDD505-2E9C-101B-9397-08002B2CF9AE}" pid="4" name="MediaServiceImageTags">
    <vt:lpwstr/>
  </property>
  <property fmtid="{D5CDD505-2E9C-101B-9397-08002B2CF9AE}" pid="5" name="ClassificationContentMarkingHeaderShapeIds">
    <vt:lpwstr>2ac7c353,1ed39ecb,2b7a3c47</vt:lpwstr>
  </property>
  <property fmtid="{D5CDD505-2E9C-101B-9397-08002B2CF9AE}" pid="6" name="ClassificationContentMarkingHeaderFontProps">
    <vt:lpwstr>#ff0000,12,Aptos</vt:lpwstr>
  </property>
  <property fmtid="{D5CDD505-2E9C-101B-9397-08002B2CF9AE}" pid="7" name="ClassificationContentMarkingHeaderText">
    <vt:lpwstr>OFFICIAL</vt:lpwstr>
  </property>
  <property fmtid="{D5CDD505-2E9C-101B-9397-08002B2CF9AE}" pid="8" name="ClassificationContentMarkingFooterShapeIds">
    <vt:lpwstr>2a99b99e,7cece5b0,2afeac9c</vt:lpwstr>
  </property>
  <property fmtid="{D5CDD505-2E9C-101B-9397-08002B2CF9AE}" pid="9" name="ClassificationContentMarkingFooterFontProps">
    <vt:lpwstr>#ff0000,12,Aptos</vt:lpwstr>
  </property>
  <property fmtid="{D5CDD505-2E9C-101B-9397-08002B2CF9AE}" pid="10" name="ClassificationContentMarkingFooterText">
    <vt:lpwstr>OFFICIAL</vt:lpwstr>
  </property>
  <property fmtid="{D5CDD505-2E9C-101B-9397-08002B2CF9AE}" pid="11" name="MSIP_Label_0ad370f1-5840-4c36-bb65-89acaaf849ca_Enabled">
    <vt:lpwstr>true</vt:lpwstr>
  </property>
  <property fmtid="{D5CDD505-2E9C-101B-9397-08002B2CF9AE}" pid="12" name="MSIP_Label_0ad370f1-5840-4c36-bb65-89acaaf849ca_SetDate">
    <vt:lpwstr>2026-01-14T00:30:01Z</vt:lpwstr>
  </property>
  <property fmtid="{D5CDD505-2E9C-101B-9397-08002B2CF9AE}" pid="13" name="MSIP_Label_0ad370f1-5840-4c36-bb65-89acaaf849ca_Method">
    <vt:lpwstr>Privileged</vt:lpwstr>
  </property>
  <property fmtid="{D5CDD505-2E9C-101B-9397-08002B2CF9AE}" pid="14" name="MSIP_Label_0ad370f1-5840-4c36-bb65-89acaaf849ca_Name">
    <vt:lpwstr>OFFICIAL</vt:lpwstr>
  </property>
  <property fmtid="{D5CDD505-2E9C-101B-9397-08002B2CF9AE}" pid="15" name="MSIP_Label_0ad370f1-5840-4c36-bb65-89acaaf849ca_SiteId">
    <vt:lpwstr>0fe05593-19ac-4f98-adbf-0375fce7f160</vt:lpwstr>
  </property>
  <property fmtid="{D5CDD505-2E9C-101B-9397-08002B2CF9AE}" pid="16" name="MSIP_Label_0ad370f1-5840-4c36-bb65-89acaaf849ca_ActionId">
    <vt:lpwstr>5e03e979-fabc-474c-be67-78f32bbc1b6b</vt:lpwstr>
  </property>
  <property fmtid="{D5CDD505-2E9C-101B-9397-08002B2CF9AE}" pid="17" name="MSIP_Label_0ad370f1-5840-4c36-bb65-89acaaf849ca_ContentBits">
    <vt:lpwstr>3</vt:lpwstr>
  </property>
  <property fmtid="{D5CDD505-2E9C-101B-9397-08002B2CF9AE}" pid="18" name="MSIP_Label_0ad370f1-5840-4c36-bb65-89acaaf849ca_Tag">
    <vt:lpwstr>10, 0, 1, 1</vt:lpwstr>
  </property>
</Properties>
</file>